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8"/>
        <w:gridCol w:w="3472"/>
      </w:tblGrid>
      <w:tr w:rsidR="00A55FC8" w:rsidTr="00A55FC8">
        <w:trPr>
          <w:trHeight w:val="318"/>
        </w:trPr>
        <w:tc>
          <w:tcPr>
            <w:tcW w:w="3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55FC8" w:rsidRDefault="00A55FC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55FC8" w:rsidRDefault="00A55FC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(5’→3’)</w:t>
            </w:r>
          </w:p>
        </w:tc>
      </w:tr>
      <w:tr w:rsidR="00A55FC8" w:rsidTr="00A55FC8">
        <w:trPr>
          <w:trHeight w:val="791"/>
        </w:trPr>
        <w:tc>
          <w:tcPr>
            <w:tcW w:w="34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5FC8" w:rsidRDefault="00A55F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RPC6</w:t>
            </w:r>
          </w:p>
          <w:p w:rsidR="00A55FC8" w:rsidRDefault="00A55FC8">
            <w:pPr>
              <w:widowControl w:val="0"/>
              <w:ind w:firstLineChars="600" w:firstLine="12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55FC8" w:rsidRDefault="00A55F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GCAGCTGTTCAGGATGAAAAC</w:t>
            </w:r>
          </w:p>
          <w:p w:rsidR="00A55FC8" w:rsidRDefault="00A55FC8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R:TTCAGCCCATATCATGCCTA</w:t>
            </w:r>
          </w:p>
        </w:tc>
      </w:tr>
      <w:tr w:rsidR="00A55FC8" w:rsidTr="00A55FC8">
        <w:trPr>
          <w:trHeight w:val="791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</w:tcPr>
          <w:p w:rsidR="00A55FC8" w:rsidRDefault="00A55FC8" w:rsidP="00A55FC8">
            <w:pPr>
              <w:spacing w:line="360" w:lineRule="auto"/>
              <w:ind w:firstLineChars="600" w:firstLine="1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lpain-1</w:t>
            </w:r>
          </w:p>
          <w:p w:rsidR="00A55FC8" w:rsidRDefault="00A55FC8">
            <w:pPr>
              <w:widowControl w:val="0"/>
              <w:ind w:firstLineChars="650" w:firstLine="1365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FC8" w:rsidRDefault="00A55F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CACCAAGGAAGCCAGCCCCAG</w:t>
            </w:r>
          </w:p>
          <w:p w:rsidR="00A55FC8" w:rsidRDefault="00A55FC8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R:GTTTTCATGGCGGCCCAAGCC</w:t>
            </w:r>
          </w:p>
        </w:tc>
      </w:tr>
      <w:tr w:rsidR="00A55FC8" w:rsidTr="00A55FC8">
        <w:trPr>
          <w:trHeight w:val="80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</w:tcPr>
          <w:p w:rsidR="00A55FC8" w:rsidRDefault="00A55FC8" w:rsidP="00A55FC8">
            <w:pPr>
              <w:spacing w:line="360" w:lineRule="auto"/>
              <w:ind w:firstLineChars="600" w:firstLine="1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lin-1</w:t>
            </w:r>
          </w:p>
          <w:p w:rsidR="00A55FC8" w:rsidRDefault="00A55FC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FC8" w:rsidRDefault="00A55F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GGAAATCTGCCGGAGTTTGG</w:t>
            </w:r>
          </w:p>
          <w:p w:rsidR="00A55FC8" w:rsidRDefault="00A55FC8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R:TTGGCTGTTGGGGTCAGAGA</w:t>
            </w:r>
          </w:p>
        </w:tc>
      </w:tr>
      <w:tr w:rsidR="00A55FC8" w:rsidTr="00A55FC8">
        <w:trPr>
          <w:trHeight w:val="791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FC8" w:rsidRDefault="00A55FC8" w:rsidP="00A55FC8">
            <w:pPr>
              <w:widowControl w:val="0"/>
              <w:spacing w:line="360" w:lineRule="auto"/>
              <w:ind w:firstLineChars="600" w:firstLine="1260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Nephrin</w:t>
            </w:r>
            <w:proofErr w:type="spellEnd"/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FC8" w:rsidRDefault="00A55F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CCCCAACATCGACTTCACTT</w:t>
            </w:r>
          </w:p>
          <w:p w:rsidR="00A55FC8" w:rsidRDefault="00A55FC8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R:GGCAGGAVATCCRTGAG</w:t>
            </w:r>
          </w:p>
        </w:tc>
      </w:tr>
      <w:tr w:rsidR="00A55FC8" w:rsidTr="00A55FC8">
        <w:trPr>
          <w:trHeight w:val="791"/>
        </w:trPr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55FC8" w:rsidRDefault="00A55FC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55FC8" w:rsidRDefault="00A55F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：</w:t>
            </w:r>
            <w:r>
              <w:rPr>
                <w:rFonts w:ascii="Times New Roman" w:hAnsi="Times New Roman" w:cs="Times New Roman"/>
                <w:szCs w:val="21"/>
              </w:rPr>
              <w:t>GGTGAAGGTCGGTGTGAACG</w:t>
            </w:r>
          </w:p>
          <w:p w:rsidR="00A55FC8" w:rsidRDefault="00A55FC8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：</w:t>
            </w:r>
            <w:r>
              <w:rPr>
                <w:rFonts w:ascii="Times New Roman" w:hAnsi="Times New Roman" w:cs="Times New Roman"/>
                <w:szCs w:val="21"/>
              </w:rPr>
              <w:t>CTCGCTCCTGGAAGATGGTG</w:t>
            </w:r>
          </w:p>
        </w:tc>
      </w:tr>
    </w:tbl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FC8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469D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1240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5030"/>
    <w:rsid w:val="002775B2"/>
    <w:rsid w:val="002804FE"/>
    <w:rsid w:val="0028066A"/>
    <w:rsid w:val="0028232C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57BD9"/>
    <w:rsid w:val="00462D85"/>
    <w:rsid w:val="00463ECB"/>
    <w:rsid w:val="00466184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6D8C"/>
    <w:rsid w:val="005C7B93"/>
    <w:rsid w:val="005D0A1B"/>
    <w:rsid w:val="005D39DD"/>
    <w:rsid w:val="005D43D4"/>
    <w:rsid w:val="005D6F17"/>
    <w:rsid w:val="005D78AE"/>
    <w:rsid w:val="005D7938"/>
    <w:rsid w:val="005E10E5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304E"/>
    <w:rsid w:val="00686907"/>
    <w:rsid w:val="00695241"/>
    <w:rsid w:val="00696D3B"/>
    <w:rsid w:val="006A4BC0"/>
    <w:rsid w:val="006A7314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678C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56A0"/>
    <w:rsid w:val="007D1D48"/>
    <w:rsid w:val="007E0109"/>
    <w:rsid w:val="007E04F4"/>
    <w:rsid w:val="007E2FA3"/>
    <w:rsid w:val="007E7432"/>
    <w:rsid w:val="007E7718"/>
    <w:rsid w:val="007E7A74"/>
    <w:rsid w:val="007F0B8C"/>
    <w:rsid w:val="007F1DDE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5FC8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563D"/>
    <w:rsid w:val="00B26C5B"/>
    <w:rsid w:val="00B27DED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4ED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13B02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6F4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93D"/>
    <w:rsid w:val="00F92A90"/>
    <w:rsid w:val="00F9559E"/>
    <w:rsid w:val="00F96562"/>
    <w:rsid w:val="00F9708C"/>
    <w:rsid w:val="00FA4E1F"/>
    <w:rsid w:val="00FA6E77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A55FC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A55FC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37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12-07T11:29:00Z</dcterms:created>
  <dcterms:modified xsi:type="dcterms:W3CDTF">2021-12-07T11:30:00Z</dcterms:modified>
</cp:coreProperties>
</file>